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A2F36" w14:textId="653EB06C" w:rsidR="00A252B1" w:rsidRPr="0046776E" w:rsidRDefault="00A252B1" w:rsidP="00A252B1">
      <w:pPr>
        <w:adjustRightInd w:val="0"/>
        <w:snapToGrid w:val="0"/>
        <w:spacing w:after="0" w:line="360" w:lineRule="auto"/>
        <w:ind w:left="0" w:firstLine="0"/>
        <w:rPr>
          <w:sz w:val="18"/>
          <w:szCs w:val="18"/>
          <w:lang w:val="en-GB"/>
        </w:rPr>
      </w:pPr>
      <w:r w:rsidRPr="0046776E">
        <w:rPr>
          <w:sz w:val="18"/>
          <w:szCs w:val="18"/>
          <w:lang w:val="en-GB"/>
        </w:rPr>
        <w:t xml:space="preserve">Table </w:t>
      </w:r>
      <w:r w:rsidR="00963712" w:rsidRPr="0046776E">
        <w:rPr>
          <w:sz w:val="18"/>
          <w:szCs w:val="18"/>
          <w:lang w:val="en-GB"/>
        </w:rPr>
        <w:t>S1</w:t>
      </w:r>
      <w:r w:rsidRPr="0046776E">
        <w:rPr>
          <w:sz w:val="18"/>
          <w:szCs w:val="18"/>
          <w:lang w:val="en-GB"/>
        </w:rPr>
        <w:t>: Performance of GNNs using different layer types. Model hyper-parameters were tuned using the same procedure as</w:t>
      </w:r>
      <w:r w:rsidR="003A2843" w:rsidRPr="0046776E">
        <w:rPr>
          <w:sz w:val="18"/>
          <w:szCs w:val="18"/>
          <w:lang w:val="en-GB"/>
        </w:rPr>
        <w:t xml:space="preserve"> for generating results in Table 2</w:t>
      </w:r>
      <w:r w:rsidRPr="0046776E">
        <w:rPr>
          <w:sz w:val="18"/>
          <w:szCs w:val="18"/>
          <w:lang w:val="en-GB"/>
        </w:rPr>
        <w:t xml:space="preserve"> but</w:t>
      </w:r>
      <w:r w:rsidR="003A2843" w:rsidRPr="0046776E">
        <w:rPr>
          <w:sz w:val="18"/>
          <w:szCs w:val="18"/>
          <w:lang w:val="en-GB"/>
        </w:rPr>
        <w:t xml:space="preserve"> </w:t>
      </w:r>
      <w:r w:rsidR="00C65669" w:rsidRPr="0046776E">
        <w:rPr>
          <w:sz w:val="18"/>
          <w:szCs w:val="18"/>
          <w:lang w:val="en-GB"/>
        </w:rPr>
        <w:t xml:space="preserve">keeping </w:t>
      </w:r>
      <w:r w:rsidR="003A2843" w:rsidRPr="0046776E">
        <w:rPr>
          <w:sz w:val="18"/>
          <w:szCs w:val="18"/>
          <w:lang w:val="en-GB"/>
        </w:rPr>
        <w:t>the layer type</w:t>
      </w:r>
      <w:r w:rsidR="00C65669" w:rsidRPr="0046776E">
        <w:rPr>
          <w:sz w:val="18"/>
          <w:szCs w:val="18"/>
          <w:lang w:val="en-GB"/>
        </w:rPr>
        <w:t xml:space="preserve"> fixed</w:t>
      </w:r>
      <w:r w:rsidR="00311600" w:rsidRPr="0046776E">
        <w:rPr>
          <w:sz w:val="18"/>
          <w:szCs w:val="18"/>
          <w:lang w:val="en-GB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134"/>
        <w:gridCol w:w="851"/>
        <w:gridCol w:w="1039"/>
        <w:gridCol w:w="1039"/>
        <w:gridCol w:w="1040"/>
        <w:gridCol w:w="1701"/>
      </w:tblGrid>
      <w:tr w:rsidR="00AD0658" w:rsidRPr="0046776E" w14:paraId="62CC7914" w14:textId="77777777" w:rsidTr="00AD0658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78A5F37D" w14:textId="19774DE0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Layer Type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117B0637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Data B</w:t>
            </w:r>
            <w:r w:rsidRPr="0046776E">
              <w:rPr>
                <w:sz w:val="18"/>
                <w:szCs w:val="18"/>
              </w:rPr>
              <w:t>al</w:t>
            </w:r>
            <w:proofErr w:type="spellStart"/>
            <w:r w:rsidRPr="0046776E">
              <w:rPr>
                <w:sz w:val="18"/>
                <w:szCs w:val="18"/>
                <w:lang w:val="en-GB"/>
              </w:rPr>
              <w:t>ance</w:t>
            </w:r>
            <w:proofErr w:type="spellEnd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7AA1AF6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Setting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13D924F0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Links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0C6ACF4D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ccuracy (%)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789F74B7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Sensitivity</w:t>
            </w:r>
            <w:r w:rsidRPr="0046776E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  <w:vAlign w:val="center"/>
          </w:tcPr>
          <w:p w14:paraId="184D9615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Specificity</w:t>
            </w:r>
          </w:p>
          <w:p w14:paraId="73835202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(%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FEE0147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UROC</w:t>
            </w:r>
            <w:r w:rsidRPr="0046776E">
              <w:rPr>
                <w:sz w:val="18"/>
                <w:szCs w:val="18"/>
                <w:lang w:val="en-GB"/>
              </w:rPr>
              <w:t xml:space="preserve"> (%)</w:t>
            </w:r>
          </w:p>
          <w:p w14:paraId="38B3BFA9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(95% CI)</w:t>
            </w:r>
          </w:p>
        </w:tc>
      </w:tr>
      <w:tr w:rsidR="00AD0658" w:rsidRPr="0046776E" w14:paraId="1CB447C5" w14:textId="77777777" w:rsidTr="00AD0658">
        <w:tc>
          <w:tcPr>
            <w:tcW w:w="9067" w:type="dxa"/>
            <w:gridSpan w:val="8"/>
            <w:tcMar>
              <w:left w:w="0" w:type="dxa"/>
              <w:right w:w="0" w:type="dxa"/>
            </w:tcMar>
            <w:vAlign w:val="center"/>
          </w:tcPr>
          <w:p w14:paraId="594DE76E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46776E" w:rsidRPr="0046776E" w14:paraId="68C5054E" w14:textId="77777777" w:rsidTr="0037142B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6EDBA09E" w14:textId="31CA6633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C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AADB65F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53A46C8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57BA52A0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ll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2200BA97" w14:textId="18FABA71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55.46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1102ED01" w14:textId="5A8360AD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3.89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384AF10B" w14:textId="6C7E9361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54.42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E0DF6E2" w14:textId="550D2275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5.79 (85.04-86.63)</w:t>
            </w:r>
          </w:p>
        </w:tc>
      </w:tr>
      <w:tr w:rsidR="0046776E" w:rsidRPr="0046776E" w14:paraId="51E0D1CF" w14:textId="77777777" w:rsidTr="0037142B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69696CEE" w14:textId="1C8CB768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C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C84E05F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0A0644B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4346B8A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in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6A0E3BE3" w14:textId="518351D6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4.59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3F1C5A7E" w14:textId="06A2E4CA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4.32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3DC8643F" w14:textId="6D9C738F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4.87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BBAA1DF" w14:textId="6E4A4612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8.14 (87.43-88.86)</w:t>
            </w:r>
          </w:p>
        </w:tc>
      </w:tr>
      <w:tr w:rsidR="0046776E" w:rsidRPr="0046776E" w14:paraId="722689D0" w14:textId="77777777" w:rsidTr="0037142B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38DDDE52" w14:textId="01AC7CE8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C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32A6CDC0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430100C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2E47946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out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120D2EE6" w14:textId="6AB85CAB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63.20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1ECCF770" w14:textId="3E17C321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0.84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383D51EA" w14:textId="59E678E8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62.45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37C49C3" w14:textId="53A59AAE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4.96 (84.32-85.54)</w:t>
            </w:r>
          </w:p>
        </w:tc>
      </w:tr>
      <w:tr w:rsidR="00AD0658" w:rsidRPr="0046776E" w14:paraId="540C94CB" w14:textId="77777777" w:rsidTr="00AD0658">
        <w:tc>
          <w:tcPr>
            <w:tcW w:w="9067" w:type="dxa"/>
            <w:gridSpan w:val="8"/>
            <w:tcMar>
              <w:left w:w="0" w:type="dxa"/>
              <w:right w:w="0" w:type="dxa"/>
            </w:tcMar>
            <w:vAlign w:val="center"/>
          </w:tcPr>
          <w:p w14:paraId="4B81F7CF" w14:textId="77777777" w:rsidR="00AD0658" w:rsidRPr="0046776E" w:rsidRDefault="00AD0658" w:rsidP="007B4B8B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46776E" w:rsidRPr="0046776E" w14:paraId="1831CE8F" w14:textId="77777777" w:rsidTr="005D719E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01B50C5D" w14:textId="732F33F5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C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19A7EC62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A241F9A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36DD4A09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ll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626E151B" w14:textId="48C8BB02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83.17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342CA4D8" w14:textId="3D516334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83.69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2FBCCBDC" w14:textId="1ACFFD2B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83.15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8E58525" w14:textId="27741CED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90.12 (89.46-90.94)</w:t>
            </w:r>
          </w:p>
        </w:tc>
      </w:tr>
      <w:tr w:rsidR="0046776E" w:rsidRPr="0046776E" w14:paraId="06637D20" w14:textId="77777777" w:rsidTr="005D719E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49CE1000" w14:textId="20363EC9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C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148B7DB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DC1F698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751DFB3C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in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1A3C262F" w14:textId="3F63D980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77.08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10919672" w14:textId="188D3B0B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92.23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3C453DD3" w14:textId="2068225B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76.67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7619A26" w14:textId="10A6232A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92.32 (91.80-92.94)</w:t>
            </w:r>
          </w:p>
        </w:tc>
      </w:tr>
      <w:tr w:rsidR="0046776E" w:rsidRPr="0046776E" w14:paraId="43210EEA" w14:textId="77777777" w:rsidTr="005D719E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31C3D585" w14:textId="47AEF72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C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40E31F31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4306667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2FD561D3" w14:textId="77777777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out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28169E6A" w14:textId="1B25724C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70.79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06C81C48" w14:textId="0C715C26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83.83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45F1AC7B" w14:textId="439AE0E2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70.4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372B89B" w14:textId="761F4C4A" w:rsidR="0046776E" w:rsidRPr="0046776E" w:rsidRDefault="0046776E" w:rsidP="0046776E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85.31 (84.31-86.13)</w:t>
            </w:r>
          </w:p>
        </w:tc>
      </w:tr>
      <w:tr w:rsidR="004D5FB3" w:rsidRPr="0046776E" w14:paraId="3A99FBB0" w14:textId="77777777" w:rsidTr="00D56A76">
        <w:tc>
          <w:tcPr>
            <w:tcW w:w="9067" w:type="dxa"/>
            <w:gridSpan w:val="8"/>
            <w:tcMar>
              <w:left w:w="0" w:type="dxa"/>
              <w:right w:w="0" w:type="dxa"/>
            </w:tcMar>
            <w:vAlign w:val="center"/>
          </w:tcPr>
          <w:p w14:paraId="738B1B0F" w14:textId="77777777" w:rsidR="004D5FB3" w:rsidRPr="0046776E" w:rsidRDefault="004D5FB3" w:rsidP="004D5FB3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CC1285" w:rsidRPr="0046776E" w14:paraId="0F8F70EC" w14:textId="77777777" w:rsidTr="00F36B96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2F6502AB" w14:textId="1BCA8E05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AT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512419E2" w14:textId="18CB20D0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101E30B" w14:textId="4B6831FA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70700512" w14:textId="24992A72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ll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147F68EC" w14:textId="28D01EE8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9.34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76E8D011" w14:textId="533E7CA0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6.34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5C830E11" w14:textId="1F3FF7DE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9.42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ABF7F9D" w14:textId="7414CF25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5.92 (85.29-86.70)</w:t>
            </w:r>
          </w:p>
        </w:tc>
      </w:tr>
      <w:tr w:rsidR="00CC1285" w:rsidRPr="0046776E" w14:paraId="5B902B27" w14:textId="77777777" w:rsidTr="00F36B96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0331F4FB" w14:textId="637B0EEE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AT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E8FE287" w14:textId="47112A35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0F2285D" w14:textId="5647A2DF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45036807" w14:textId="5B283D9F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in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2EBAB221" w14:textId="5D5BB3ED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3.76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4B5070CF" w14:textId="2212841C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5.92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6804805A" w14:textId="3B62E70F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3.97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FBCDDA8" w14:textId="5C470FD3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7.60 (86.82-88.38)</w:t>
            </w:r>
          </w:p>
        </w:tc>
      </w:tr>
      <w:tr w:rsidR="00CC1285" w:rsidRPr="0046776E" w14:paraId="3192752E" w14:textId="77777777" w:rsidTr="00F36B96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5B6AA55F" w14:textId="2E9EE671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AT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557178A" w14:textId="2B282B99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92EBD6F" w14:textId="610F8708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31261CEC" w14:textId="6D68A3B5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out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1E305C28" w14:textId="2D3708A4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3.76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404C3CE1" w14:textId="33534023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68.15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47C84F1E" w14:textId="1BD06046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4.18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A900165" w14:textId="240A23F0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5.15 (84.42-86.11)</w:t>
            </w:r>
          </w:p>
        </w:tc>
      </w:tr>
      <w:tr w:rsidR="004D5FB3" w:rsidRPr="0046776E" w14:paraId="7BB377D0" w14:textId="77777777" w:rsidTr="003A3C32">
        <w:tc>
          <w:tcPr>
            <w:tcW w:w="9067" w:type="dxa"/>
            <w:gridSpan w:val="8"/>
            <w:tcMar>
              <w:left w:w="0" w:type="dxa"/>
              <w:right w:w="0" w:type="dxa"/>
            </w:tcMar>
            <w:vAlign w:val="center"/>
          </w:tcPr>
          <w:p w14:paraId="1F1820EA" w14:textId="77777777" w:rsidR="004D5FB3" w:rsidRPr="0046776E" w:rsidRDefault="004D5FB3" w:rsidP="004D5FB3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CC1285" w:rsidRPr="0046776E" w14:paraId="4D33CE44" w14:textId="77777777" w:rsidTr="008B7B4A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17049DB2" w14:textId="3CA58A3C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AT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7226997" w14:textId="1C27A94F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E399AF9" w14:textId="1533B70D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32FB297C" w14:textId="7B6C946B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ll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68734A98" w14:textId="20CF05FC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5.86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2A018D2D" w14:textId="412558F5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9.60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1891B6AA" w14:textId="50D282A0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6.0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9195DE4" w14:textId="36EA02E0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0.24 (89.55-90.86)</w:t>
            </w:r>
          </w:p>
        </w:tc>
      </w:tr>
      <w:tr w:rsidR="00CC1285" w:rsidRPr="0046776E" w14:paraId="3545FFC4" w14:textId="77777777" w:rsidTr="008B7B4A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719F8457" w14:textId="5BFFE4FC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AT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0FA501EF" w14:textId="6548440C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847D8E8" w14:textId="3D1DCD19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7592722" w14:textId="55EE0342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in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023EF795" w14:textId="4A7D218B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3.52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44ACB365" w14:textId="3D7CA6FD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69.88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306B003D" w14:textId="721F1B6A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4.16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3F4E6C6" w14:textId="2E6B93BD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2.07 (91.45-92.76)</w:t>
            </w:r>
          </w:p>
        </w:tc>
      </w:tr>
      <w:tr w:rsidR="00CC1285" w:rsidRPr="0046776E" w14:paraId="6FDF00BD" w14:textId="77777777" w:rsidTr="008B7B4A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3971F3D8" w14:textId="4515DD19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GAT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63A46827" w14:textId="7B542448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53C9355" w14:textId="49372E6A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6FED04AF" w14:textId="44092E83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out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72D9A17C" w14:textId="700F9897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0.70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</w:tcPr>
          <w:p w14:paraId="22151240" w14:textId="215DDE61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57.46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</w:tcPr>
          <w:p w14:paraId="1D69F300" w14:textId="2928FD17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1.5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49C0100" w14:textId="24822AA2" w:rsidR="00CC1285" w:rsidRPr="0046776E" w:rsidRDefault="00CC1285" w:rsidP="00CC1285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6.81 (85.86-87.67)</w:t>
            </w:r>
          </w:p>
        </w:tc>
      </w:tr>
      <w:tr w:rsidR="004D5FB3" w:rsidRPr="0046776E" w14:paraId="047748EE" w14:textId="77777777" w:rsidTr="00B94C03">
        <w:tc>
          <w:tcPr>
            <w:tcW w:w="9067" w:type="dxa"/>
            <w:gridSpan w:val="8"/>
            <w:tcMar>
              <w:left w:w="0" w:type="dxa"/>
              <w:right w:w="0" w:type="dxa"/>
            </w:tcMar>
            <w:vAlign w:val="center"/>
          </w:tcPr>
          <w:p w14:paraId="5EB297D2" w14:textId="77777777" w:rsidR="004D5FB3" w:rsidRPr="0046776E" w:rsidRDefault="004D5FB3" w:rsidP="004D5FB3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DB1861" w:rsidRPr="0046776E" w14:paraId="21E4CB7B" w14:textId="77777777" w:rsidTr="009D018C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6F7ED6D5" w14:textId="3D60A0F2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  <w:lang w:val="en-GB"/>
              </w:rPr>
              <w:t>GraphSage</w:t>
            </w:r>
            <w:proofErr w:type="spellEnd"/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00497E5" w14:textId="3960D86D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B442965" w14:textId="7ADD8BC4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0F4F59E" w14:textId="7F8DF490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ll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507F4D7E" w14:textId="63AF1F59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4.23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3ECCC33A" w14:textId="50528E98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8.21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  <w:vAlign w:val="center"/>
          </w:tcPr>
          <w:p w14:paraId="506A4EF4" w14:textId="0A354154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4.3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963BA0A" w14:textId="3817DA67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9.67 (88.87-90.35)</w:t>
            </w:r>
          </w:p>
        </w:tc>
      </w:tr>
      <w:tr w:rsidR="00DB1861" w:rsidRPr="0046776E" w14:paraId="0B85649F" w14:textId="77777777" w:rsidTr="009D018C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010CF7A2" w14:textId="17BDA5B3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  <w:lang w:val="en-GB"/>
              </w:rPr>
              <w:t>GraphSage</w:t>
            </w:r>
            <w:proofErr w:type="spellEnd"/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6984AEBB" w14:textId="5AD9D55D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2303492" w14:textId="00D6A41A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2E5D94EA" w14:textId="62006FCD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in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5726A09C" w14:textId="062285AD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2.74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7FEC6512" w14:textId="756EF2AB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3.00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  <w:vAlign w:val="center"/>
          </w:tcPr>
          <w:p w14:paraId="2AEE7307" w14:textId="3C608C7F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2.7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8BFA764" w14:textId="5EFAC012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1.23 (90.61-91.85)</w:t>
            </w:r>
          </w:p>
        </w:tc>
      </w:tr>
      <w:tr w:rsidR="00DB1861" w:rsidRPr="0046776E" w14:paraId="21C8E8EE" w14:textId="77777777" w:rsidTr="009D018C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423E2C26" w14:textId="19FD2BAF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  <w:lang w:val="en-GB"/>
              </w:rPr>
              <w:t>GraphSage</w:t>
            </w:r>
            <w:proofErr w:type="spellEnd"/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66308ED6" w14:textId="6B8CF1B8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FE48A32" w14:textId="4D343E1B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inductive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2D9693EE" w14:textId="650BA5B9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out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04B5DD5E" w14:textId="54A76DDF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4.89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4FFA12B3" w14:textId="362EDD1A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1.55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  <w:vAlign w:val="center"/>
          </w:tcPr>
          <w:p w14:paraId="47AC35AB" w14:textId="3EE50729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5.25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493B664" w14:textId="73508C21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7.90 (87.14-88.67)</w:t>
            </w:r>
          </w:p>
        </w:tc>
      </w:tr>
      <w:tr w:rsidR="00DB1861" w:rsidRPr="0046776E" w14:paraId="251B075E" w14:textId="77777777" w:rsidTr="003655FC">
        <w:tc>
          <w:tcPr>
            <w:tcW w:w="9067" w:type="dxa"/>
            <w:gridSpan w:val="8"/>
            <w:tcMar>
              <w:left w:w="0" w:type="dxa"/>
              <w:right w:w="0" w:type="dxa"/>
            </w:tcMar>
            <w:vAlign w:val="center"/>
          </w:tcPr>
          <w:p w14:paraId="608D3AF1" w14:textId="77777777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</w:p>
        </w:tc>
      </w:tr>
      <w:tr w:rsidR="00DB1861" w:rsidRPr="0046776E" w14:paraId="6DD7BB26" w14:textId="77777777" w:rsidTr="009D018C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74E0F947" w14:textId="23F24B64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  <w:lang w:val="en-GB"/>
              </w:rPr>
              <w:t>GraphSage</w:t>
            </w:r>
            <w:proofErr w:type="spellEnd"/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5C8152C" w14:textId="701D115F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7E126E8" w14:textId="2712C8BC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339E57BE" w14:textId="4F5ED343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</w:rPr>
              <w:t>all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5C98D61C" w14:textId="741CBED4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2.36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6E5AD1F3" w14:textId="0DD1BA23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0.50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  <w:vAlign w:val="center"/>
          </w:tcPr>
          <w:p w14:paraId="2D35590E" w14:textId="41DE9294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2.68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2A638A3" w14:textId="12AA04A5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4.07 (93.59-94.60)</w:t>
            </w:r>
          </w:p>
        </w:tc>
      </w:tr>
      <w:tr w:rsidR="00DB1861" w:rsidRPr="0046776E" w14:paraId="2B07F365" w14:textId="77777777" w:rsidTr="009D018C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7EF79457" w14:textId="207F7E9F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  <w:lang w:val="en-GB"/>
              </w:rPr>
              <w:t>GraphSage</w:t>
            </w:r>
            <w:proofErr w:type="spellEnd"/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7B02CD6E" w14:textId="1037F0C4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58FF0AB" w14:textId="4FEF021E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6E10A5C3" w14:textId="36C8A3EE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in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0FB41B49" w14:textId="1F80EF5B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6.18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0B87734C" w14:textId="306B3F7D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0.57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  <w:vAlign w:val="center"/>
          </w:tcPr>
          <w:p w14:paraId="665EF1CA" w14:textId="1D6F788D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6.6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36EC1A6" w14:textId="58708067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96.13 (95.63-96.60)</w:t>
            </w:r>
          </w:p>
        </w:tc>
      </w:tr>
      <w:tr w:rsidR="00DB1861" w:rsidRPr="0046776E" w14:paraId="3F7EF5E5" w14:textId="77777777" w:rsidTr="009D018C">
        <w:tc>
          <w:tcPr>
            <w:tcW w:w="1555" w:type="dxa"/>
            <w:tcMar>
              <w:left w:w="0" w:type="dxa"/>
              <w:right w:w="0" w:type="dxa"/>
            </w:tcMar>
            <w:vAlign w:val="center"/>
          </w:tcPr>
          <w:p w14:paraId="4802B9AB" w14:textId="0C05F1FF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6776E">
              <w:rPr>
                <w:sz w:val="18"/>
                <w:szCs w:val="18"/>
                <w:lang w:val="en-GB"/>
              </w:rPr>
              <w:t>GraphSage</w:t>
            </w:r>
            <w:proofErr w:type="spellEnd"/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14:paraId="2B99ADB0" w14:textId="555A3867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n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1A9073D" w14:textId="1271C3D6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proofErr w:type="spellStart"/>
            <w:r w:rsidRPr="0046776E">
              <w:rPr>
                <w:sz w:val="18"/>
                <w:szCs w:val="18"/>
              </w:rPr>
              <w:t>transductive</w:t>
            </w:r>
            <w:proofErr w:type="spellEnd"/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C8781E2" w14:textId="157566CC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  <w:lang w:val="en-GB"/>
              </w:rPr>
            </w:pPr>
            <w:r w:rsidRPr="0046776E">
              <w:rPr>
                <w:sz w:val="18"/>
                <w:szCs w:val="18"/>
                <w:lang w:val="en-GB"/>
              </w:rPr>
              <w:t>out-ward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458E82F5" w14:textId="6EFADEAF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3.55</w:t>
            </w:r>
          </w:p>
        </w:tc>
        <w:tc>
          <w:tcPr>
            <w:tcW w:w="1039" w:type="dxa"/>
            <w:tcMar>
              <w:left w:w="0" w:type="dxa"/>
              <w:right w:w="0" w:type="dxa"/>
            </w:tcMar>
            <w:vAlign w:val="center"/>
          </w:tcPr>
          <w:p w14:paraId="0742D244" w14:textId="293DD5AA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79.81</w:t>
            </w:r>
          </w:p>
        </w:tc>
        <w:tc>
          <w:tcPr>
            <w:tcW w:w="1040" w:type="dxa"/>
            <w:tcMar>
              <w:left w:w="0" w:type="dxa"/>
              <w:right w:w="0" w:type="dxa"/>
            </w:tcMar>
            <w:vAlign w:val="center"/>
          </w:tcPr>
          <w:p w14:paraId="29892557" w14:textId="443A986D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3.65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D6A3BA6" w14:textId="16F653E2" w:rsidR="00DB1861" w:rsidRPr="0046776E" w:rsidRDefault="00DB1861" w:rsidP="00DB1861">
            <w:pPr>
              <w:adjustRightInd w:val="0"/>
              <w:snapToGrid w:val="0"/>
              <w:spacing w:after="0" w:line="360" w:lineRule="auto"/>
              <w:ind w:left="0" w:firstLine="0"/>
              <w:jc w:val="center"/>
              <w:rPr>
                <w:sz w:val="18"/>
                <w:szCs w:val="18"/>
              </w:rPr>
            </w:pPr>
            <w:r w:rsidRPr="0046776E">
              <w:rPr>
                <w:sz w:val="18"/>
                <w:szCs w:val="18"/>
              </w:rPr>
              <w:t>89.36 (88.62-89.98)</w:t>
            </w:r>
          </w:p>
        </w:tc>
      </w:tr>
    </w:tbl>
    <w:p w14:paraId="69E71602" w14:textId="0B347C3D" w:rsidR="000E685D" w:rsidRPr="0046776E" w:rsidRDefault="000E685D" w:rsidP="00A252B1">
      <w:pPr>
        <w:ind w:left="0" w:firstLine="0"/>
        <w:rPr>
          <w:sz w:val="18"/>
          <w:szCs w:val="18"/>
        </w:rPr>
      </w:pPr>
    </w:p>
    <w:sectPr w:rsidR="000E685D" w:rsidRPr="004677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2B1"/>
    <w:rsid w:val="000652F9"/>
    <w:rsid w:val="000E685D"/>
    <w:rsid w:val="002004C0"/>
    <w:rsid w:val="00311600"/>
    <w:rsid w:val="00315EDC"/>
    <w:rsid w:val="003A2843"/>
    <w:rsid w:val="0046776E"/>
    <w:rsid w:val="004D5FB3"/>
    <w:rsid w:val="005943ED"/>
    <w:rsid w:val="008B4169"/>
    <w:rsid w:val="00924836"/>
    <w:rsid w:val="00963712"/>
    <w:rsid w:val="009B7AD9"/>
    <w:rsid w:val="00A252B1"/>
    <w:rsid w:val="00AD0658"/>
    <w:rsid w:val="00C65669"/>
    <w:rsid w:val="00CC1285"/>
    <w:rsid w:val="00DB1861"/>
    <w:rsid w:val="00EA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38C2C"/>
  <w15:chartTrackingRefBased/>
  <w15:docId w15:val="{1A0A1009-130F-41BD-8F9D-2E3894E0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2B1"/>
    <w:pPr>
      <w:spacing w:after="95" w:line="256" w:lineRule="auto"/>
      <w:ind w:left="10" w:hanging="10"/>
      <w:jc w:val="both"/>
    </w:pPr>
    <w:rPr>
      <w:rFonts w:ascii="Cambria" w:eastAsia="Cambria" w:hAnsi="Cambria" w:cs="Cambria"/>
      <w:color w:val="000000"/>
      <w:kern w:val="0"/>
      <w:sz w:val="2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2B1"/>
    <w:pPr>
      <w:spacing w:after="0" w:line="240" w:lineRule="auto"/>
    </w:pPr>
    <w:rPr>
      <w:rFonts w:eastAsiaTheme="minorEastAsia"/>
      <w:kern w:val="0"/>
      <w:sz w:val="24"/>
      <w:szCs w:val="24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</dc:creator>
  <cp:keywords/>
  <dc:description/>
  <cp:lastModifiedBy>Alban</cp:lastModifiedBy>
  <cp:revision>14</cp:revision>
  <dcterms:created xsi:type="dcterms:W3CDTF">2023-08-16T07:08:00Z</dcterms:created>
  <dcterms:modified xsi:type="dcterms:W3CDTF">2023-08-18T12:13:00Z</dcterms:modified>
</cp:coreProperties>
</file>